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A8FDD" w14:textId="54F2A45E" w:rsidR="0091261D" w:rsidRPr="006D595A" w:rsidRDefault="006D59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595A">
        <w:rPr>
          <w:rFonts w:ascii="Times New Roman" w:hAnsi="Times New Roman" w:cs="Times New Roman"/>
          <w:b/>
          <w:bCs/>
          <w:sz w:val="24"/>
          <w:szCs w:val="24"/>
        </w:rPr>
        <w:t>Supplementary digital content 2</w:t>
      </w:r>
    </w:p>
    <w:p w14:paraId="28F1C5B5" w14:textId="12EFAE84" w:rsidR="006D595A" w:rsidRPr="000A0424" w:rsidRDefault="006D595A" w:rsidP="006D595A">
      <w:pPr>
        <w:pStyle w:val="Figurecaption"/>
      </w:pPr>
      <w:bookmarkStart w:id="0" w:name="_Toc31367736"/>
      <w:r>
        <w:rPr>
          <w:noProof/>
        </w:rPr>
        <w:drawing>
          <wp:anchor distT="0" distB="0" distL="114300" distR="114300" simplePos="0" relativeHeight="251659264" behindDoc="0" locked="1" layoutInCell="1" allowOverlap="1" wp14:anchorId="05400DC7" wp14:editId="055D322F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5220000" cy="453960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rrplot_pvalues_cross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453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0424">
        <w:t>Figur</w:t>
      </w:r>
      <w:r w:rsidR="00830BD8">
        <w:t>e</w:t>
      </w:r>
      <w:r w:rsidRPr="000A0424">
        <w:t>: Correlation matrix of baseline questionnaires</w:t>
      </w:r>
      <w:bookmarkEnd w:id="0"/>
    </w:p>
    <w:p w14:paraId="5E3A7FA7" w14:textId="63EF6745" w:rsidR="006D595A" w:rsidRDefault="006D595A" w:rsidP="006D595A">
      <w:pPr>
        <w:pStyle w:val="1Captionspace"/>
      </w:pPr>
      <w:r w:rsidRPr="000A0424">
        <w:t>Figure: Correlation matrix of baseline questionnaires</w:t>
      </w:r>
      <w:r>
        <w:t>.</w:t>
      </w:r>
      <w:r w:rsidRPr="000A0424">
        <w:t xml:space="preserve"> Spearman rank correlation coefficients are c</w:t>
      </w:r>
      <w:r>
        <w:t>olour coded and labelled. Where there was no</w:t>
      </w:r>
      <w:r w:rsidRPr="000A0424">
        <w:t xml:space="preserve"> significant correlation</w:t>
      </w:r>
      <w:r>
        <w:t xml:space="preserve"> (p &gt; .05)</w:t>
      </w:r>
      <w:r w:rsidRPr="000A0424">
        <w:t xml:space="preserve">, the square is </w:t>
      </w:r>
      <w:r>
        <w:t>crossed</w:t>
      </w:r>
      <w:r w:rsidRPr="000A0424">
        <w:t>.</w:t>
      </w:r>
      <w:r>
        <w:t xml:space="preserve"> MFSI_V = MFSI vigour subscale; SPARQ_SB = SPARQ social behaviours subscale; SPARQ_SP = SPARQ social perceptions subscale. Other questionnaire abbreviations can be found in the </w:t>
      </w:r>
      <w:r w:rsidR="003E2A7B">
        <w:t>outcome measures</w:t>
      </w:r>
      <w:r>
        <w:t xml:space="preserve"> section</w:t>
      </w:r>
      <w:r w:rsidR="003E2A7B">
        <w:t xml:space="preserve"> of the main manuscript</w:t>
      </w:r>
      <w:r>
        <w:t>.</w:t>
      </w:r>
    </w:p>
    <w:p w14:paraId="2C150F82" w14:textId="39781D47" w:rsidR="00830BD8" w:rsidRDefault="005E6AE7" w:rsidP="00830BD8">
      <w:pPr>
        <w:pStyle w:val="Figurecaption"/>
      </w:pPr>
      <w:bookmarkStart w:id="1" w:name="_Toc31367740"/>
      <w:r>
        <w:rPr>
          <w:noProof/>
        </w:rPr>
        <w:lastRenderedPageBreak/>
        <w:drawing>
          <wp:anchor distT="0" distB="0" distL="114300" distR="114300" simplePos="0" relativeHeight="251660288" behindDoc="0" locked="1" layoutInCell="1" allowOverlap="1" wp14:anchorId="0DB3382A" wp14:editId="4A7F4EDF">
            <wp:simplePos x="0" y="0"/>
            <wp:positionH relativeFrom="column">
              <wp:posOffset>0</wp:posOffset>
            </wp:positionH>
            <wp:positionV relativeFrom="paragraph">
              <wp:posOffset>360045</wp:posOffset>
            </wp:positionV>
            <wp:extent cx="5731200" cy="4248000"/>
            <wp:effectExtent l="0" t="0" r="3175" b="635"/>
            <wp:wrapTopAndBottom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0BD8">
        <w:t>Figure: Individual VFS-AHL score trajectories over time by group</w:t>
      </w:r>
      <w:bookmarkEnd w:id="1"/>
    </w:p>
    <w:p w14:paraId="3F00CB83" w14:textId="2DAD6853" w:rsidR="00830BD8" w:rsidRDefault="00830BD8" w:rsidP="00830BD8">
      <w:pPr>
        <w:pStyle w:val="1Captionspace"/>
      </w:pPr>
      <w:r>
        <w:t>Figure: Individual VFS-A</w:t>
      </w:r>
      <w:r w:rsidR="006A7424">
        <w:t>-40</w:t>
      </w:r>
      <w:r>
        <w:t xml:space="preserve"> score trajectories over time by group. Each line represents one participant’s VFS-A</w:t>
      </w:r>
      <w:r w:rsidR="006A7424">
        <w:t>-40</w:t>
      </w:r>
      <w:r>
        <w:t xml:space="preserve"> score from baseline to session four. VFS = </w:t>
      </w:r>
      <w:r w:rsidR="00075733">
        <w:t xml:space="preserve">40-item </w:t>
      </w:r>
      <w:r>
        <w:t xml:space="preserve">Vanderbilt Fatigue Scale </w:t>
      </w:r>
      <w:r w:rsidR="00075733">
        <w:t>for Adults</w:t>
      </w:r>
    </w:p>
    <w:p w14:paraId="7B989DFC" w14:textId="77777777" w:rsidR="006D595A" w:rsidRDefault="006D595A"/>
    <w:sectPr w:rsidR="006D5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5A"/>
    <w:rsid w:val="00075733"/>
    <w:rsid w:val="0032209A"/>
    <w:rsid w:val="003E2A7B"/>
    <w:rsid w:val="005E6AE7"/>
    <w:rsid w:val="006A7424"/>
    <w:rsid w:val="006D595A"/>
    <w:rsid w:val="00830BD8"/>
    <w:rsid w:val="008D6046"/>
    <w:rsid w:val="0091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AD62"/>
  <w15:chartTrackingRefBased/>
  <w15:docId w15:val="{412D17F7-D19D-4D75-ACB2-C0042415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Captionspace">
    <w:name w:val="1:Captionspace"/>
    <w:basedOn w:val="Caption"/>
    <w:next w:val="BodyText"/>
    <w:uiPriority w:val="5"/>
    <w:qFormat/>
    <w:rsid w:val="006D595A"/>
    <w:pPr>
      <w:spacing w:after="160"/>
    </w:pPr>
    <w:rPr>
      <w:rFonts w:ascii="Times New Roman" w:hAnsi="Times New Roman"/>
      <w:bCs/>
      <w:i w:val="0"/>
      <w:iCs w:val="0"/>
      <w:color w:val="auto"/>
      <w:sz w:val="20"/>
    </w:rPr>
  </w:style>
  <w:style w:type="paragraph" w:customStyle="1" w:styleId="Figurecaption">
    <w:name w:val="Figure caption"/>
    <w:basedOn w:val="Normal"/>
    <w:next w:val="Normal"/>
    <w:qFormat/>
    <w:rsid w:val="006D59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9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6D59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595A"/>
  </w:style>
  <w:style w:type="paragraph" w:styleId="BalloonText">
    <w:name w:val="Balloon Text"/>
    <w:basedOn w:val="Normal"/>
    <w:link w:val="BalloonTextChar"/>
    <w:uiPriority w:val="99"/>
    <w:semiHidden/>
    <w:unhideWhenUsed/>
    <w:rsid w:val="0083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B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5813D396101488EAEF6660619ED62" ma:contentTypeVersion="12" ma:contentTypeDescription="Create a new document." ma:contentTypeScope="" ma:versionID="8470982ab50c3f9d47e617378701649a">
  <xsd:schema xmlns:xsd="http://www.w3.org/2001/XMLSchema" xmlns:xs="http://www.w3.org/2001/XMLSchema" xmlns:p="http://schemas.microsoft.com/office/2006/metadata/properties" xmlns:ns3="8d2cace7-ea0e-4bcd-af72-b00567e3d225" xmlns:ns4="b45a2b07-0034-48e9-a5bd-91bd6b81ef07" targetNamespace="http://schemas.microsoft.com/office/2006/metadata/properties" ma:root="true" ma:fieldsID="10fc91c50f2f894245e542d1d9eb5f57" ns3:_="" ns4:_="">
    <xsd:import namespace="8d2cace7-ea0e-4bcd-af72-b00567e3d225"/>
    <xsd:import namespace="b45a2b07-0034-48e9-a5bd-91bd6b81e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cace7-ea0e-4bcd-af72-b00567e3d2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a2b07-0034-48e9-a5bd-91bd6b81ef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1A01B0-5C28-4696-B1D4-9D2E1F3BE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cace7-ea0e-4bcd-af72-b00567e3d225"/>
    <ds:schemaRef ds:uri="b45a2b07-0034-48e9-a5bd-91bd6b81e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D1ED60-1B6F-4130-9F42-76B961EBF5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D34EA9-F24E-42BC-9DD6-12F4D0ADF7A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6</Words>
  <Characters>667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man</dc:creator>
  <cp:keywords/>
  <dc:description/>
  <cp:lastModifiedBy>Jack Holman</cp:lastModifiedBy>
  <cp:revision>8</cp:revision>
  <dcterms:created xsi:type="dcterms:W3CDTF">2021-02-05T15:44:00Z</dcterms:created>
  <dcterms:modified xsi:type="dcterms:W3CDTF">2021-08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5813D396101488EAEF6660619ED62</vt:lpwstr>
  </property>
</Properties>
</file>